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259" w:rsidRPr="002A45DB" w:rsidRDefault="00C53AA6" w:rsidP="00D84CEC">
      <w:pPr>
        <w:spacing w:after="200" w:line="276" w:lineRule="auto"/>
        <w:rPr>
          <w:rFonts w:ascii="Calibri" w:eastAsia="Calibri" w:hAnsi="Calibri" w:cs="Arial"/>
          <w:b/>
          <w:bCs/>
          <w:color w:val="000000"/>
          <w:lang w:val="en-US" w:eastAsia="en-US"/>
        </w:rPr>
      </w:pPr>
      <w:r w:rsidRPr="002A45DB">
        <w:rPr>
          <w:rFonts w:ascii="Calibri" w:eastAsia="Calibri" w:hAnsi="Calibri" w:cs="Arial"/>
          <w:b/>
          <w:bCs/>
          <w:color w:val="000000"/>
          <w:lang w:val="en-US" w:eastAsia="en-US"/>
        </w:rPr>
        <w:t>A</w:t>
      </w:r>
      <w:r w:rsidR="001C522C" w:rsidRPr="002A45DB">
        <w:rPr>
          <w:rFonts w:ascii="Calibri" w:eastAsia="Calibri" w:hAnsi="Calibri" w:cs="Arial"/>
          <w:b/>
          <w:bCs/>
          <w:color w:val="000000"/>
          <w:lang w:val="en-US" w:eastAsia="en-US"/>
        </w:rPr>
        <w:t>dditional file 1</w:t>
      </w:r>
      <w:r w:rsidR="00B72259" w:rsidRPr="002A45DB">
        <w:rPr>
          <w:rFonts w:ascii="Calibri" w:eastAsia="Calibri" w:hAnsi="Calibri" w:cs="Arial"/>
          <w:b/>
          <w:bCs/>
          <w:color w:val="000000"/>
          <w:lang w:val="en-US" w:eastAsia="en-US"/>
        </w:rPr>
        <w:t xml:space="preserve">: </w:t>
      </w:r>
      <w:r w:rsidR="00CE1503" w:rsidRPr="002A45DB">
        <w:rPr>
          <w:rFonts w:ascii="Calibri" w:eastAsia="Calibri" w:hAnsi="Calibri" w:cs="Arial"/>
          <w:b/>
          <w:bCs/>
          <w:color w:val="000000"/>
          <w:lang w:val="en-US" w:eastAsia="en-US"/>
        </w:rPr>
        <w:t>Survey</w:t>
      </w:r>
    </w:p>
    <w:p w:rsidR="00145D95" w:rsidRPr="002A45DB" w:rsidRDefault="003903F8" w:rsidP="00D84CEC">
      <w:pPr>
        <w:spacing w:after="200" w:line="276" w:lineRule="auto"/>
        <w:rPr>
          <w:rFonts w:ascii="Calibri" w:eastAsia="Calibri" w:hAnsi="Calibri" w:cs="Arial"/>
          <w:bCs/>
          <w:i/>
          <w:color w:val="000000"/>
          <w:lang w:val="en-US" w:eastAsia="en-US"/>
        </w:rPr>
      </w:pPr>
      <w:r w:rsidRPr="002A45DB">
        <w:rPr>
          <w:rFonts w:ascii="Calibri" w:eastAsia="Calibri" w:hAnsi="Calibri" w:cs="Arial"/>
          <w:bCs/>
          <w:i/>
          <w:color w:val="000000"/>
          <w:lang w:val="en-US" w:eastAsia="en-US"/>
        </w:rPr>
        <w:t>U and your practice</w:t>
      </w:r>
    </w:p>
    <w:p w:rsidR="00145D95" w:rsidRPr="002A45DB" w:rsidRDefault="00145D95" w:rsidP="00145D95">
      <w:pPr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2"/>
          <w:szCs w:val="22"/>
          <w:lang w:val="en-US" w:eastAsia="en-US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4110"/>
        <w:gridCol w:w="4820"/>
      </w:tblGrid>
      <w:tr w:rsidR="00D84CEC" w:rsidRPr="009955CD" w:rsidTr="00FC6BEE">
        <w:tc>
          <w:tcPr>
            <w:tcW w:w="426" w:type="dxa"/>
            <w:shd w:val="clear" w:color="auto" w:fill="D9D9D9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1.</w:t>
            </w:r>
          </w:p>
        </w:tc>
        <w:tc>
          <w:tcPr>
            <w:tcW w:w="4110" w:type="dxa"/>
            <w:shd w:val="clear" w:color="auto" w:fill="D9D9D9"/>
          </w:tcPr>
          <w:p w:rsidR="00194E65" w:rsidRPr="009955CD" w:rsidRDefault="003903F8" w:rsidP="00073270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What</w:t>
            </w:r>
            <w:proofErr w:type="spellEnd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 xml:space="preserve"> is </w:t>
            </w: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your</w:t>
            </w:r>
            <w:proofErr w:type="spellEnd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age</w:t>
            </w:r>
            <w:proofErr w:type="spellEnd"/>
            <w:r w:rsidR="00194E65"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?</w:t>
            </w:r>
            <w:r w:rsidR="00194E65"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ab/>
            </w:r>
          </w:p>
        </w:tc>
        <w:tc>
          <w:tcPr>
            <w:tcW w:w="4820" w:type="dxa"/>
            <w:shd w:val="clear" w:color="auto" w:fill="D9D9D9"/>
          </w:tcPr>
          <w:p w:rsidR="00194E65" w:rsidRPr="009955CD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……..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ear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</w:t>
            </w:r>
            <w:proofErr w:type="spellEnd"/>
          </w:p>
        </w:tc>
      </w:tr>
      <w:tr w:rsidR="00D84CEC" w:rsidRPr="009955CD" w:rsidTr="00FC6BEE">
        <w:tc>
          <w:tcPr>
            <w:tcW w:w="426" w:type="dxa"/>
            <w:shd w:val="clear" w:color="auto" w:fill="FFFFFF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2.</w:t>
            </w:r>
          </w:p>
        </w:tc>
        <w:tc>
          <w:tcPr>
            <w:tcW w:w="4110" w:type="dxa"/>
            <w:vMerge w:val="restart"/>
            <w:shd w:val="clear" w:color="auto" w:fill="FFFFFF"/>
          </w:tcPr>
          <w:p w:rsidR="00194E65" w:rsidRPr="009955CD" w:rsidRDefault="003903F8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What</w:t>
            </w:r>
            <w:proofErr w:type="spellEnd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 xml:space="preserve"> is </w:t>
            </w: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your</w:t>
            </w:r>
            <w:proofErr w:type="spellEnd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sex</w:t>
            </w:r>
            <w:proofErr w:type="spellEnd"/>
            <w:r w:rsidR="00194E65"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?</w:t>
            </w:r>
          </w:p>
        </w:tc>
        <w:tc>
          <w:tcPr>
            <w:tcW w:w="4820" w:type="dxa"/>
            <w:shd w:val="clear" w:color="auto" w:fill="FFFFFF"/>
          </w:tcPr>
          <w:p w:rsidR="00194E65" w:rsidRPr="009955CD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Male</w:t>
            </w:r>
          </w:p>
        </w:tc>
      </w:tr>
      <w:tr w:rsidR="00D84CEC" w:rsidRPr="009955CD" w:rsidTr="00FC6BEE">
        <w:tc>
          <w:tcPr>
            <w:tcW w:w="426" w:type="dxa"/>
            <w:shd w:val="clear" w:color="auto" w:fill="FFFFFF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194E65" w:rsidRPr="009955CD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Female</w:t>
            </w:r>
            <w:proofErr w:type="spellEnd"/>
          </w:p>
        </w:tc>
      </w:tr>
      <w:tr w:rsidR="00D84CEC" w:rsidRPr="009955CD" w:rsidTr="00FC6BEE">
        <w:tc>
          <w:tcPr>
            <w:tcW w:w="426" w:type="dxa"/>
            <w:shd w:val="clear" w:color="auto" w:fill="D9D9D9"/>
          </w:tcPr>
          <w:p w:rsidR="00194E65" w:rsidRPr="00073270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 w:rsidRPr="00073270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3.</w:t>
            </w:r>
          </w:p>
        </w:tc>
        <w:tc>
          <w:tcPr>
            <w:tcW w:w="4110" w:type="dxa"/>
            <w:vMerge w:val="restart"/>
            <w:shd w:val="clear" w:color="auto" w:fill="D9D9D9"/>
          </w:tcPr>
          <w:p w:rsidR="00194E65" w:rsidRPr="003903F8" w:rsidRDefault="003903F8" w:rsidP="00FF617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What is your professional background</w:t>
            </w:r>
            <w:r w:rsidR="00194E65"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820" w:type="dxa"/>
            <w:shd w:val="clear" w:color="auto" w:fill="D9D9D9"/>
          </w:tcPr>
          <w:p w:rsidR="00194E65" w:rsidRPr="009955CD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Psychiatric nurse practitioner</w:t>
            </w:r>
          </w:p>
        </w:tc>
      </w:tr>
      <w:tr w:rsidR="00D84CEC" w:rsidRPr="009955CD" w:rsidTr="00FC6BEE">
        <w:tc>
          <w:tcPr>
            <w:tcW w:w="426" w:type="dxa"/>
            <w:shd w:val="clear" w:color="auto" w:fill="D9D9D9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/>
          </w:tcPr>
          <w:p w:rsidR="00194E65" w:rsidRPr="009955CD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ocial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worker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D84CEC" w:rsidRPr="00ED281B" w:rsidTr="00FC6BEE">
        <w:tc>
          <w:tcPr>
            <w:tcW w:w="426" w:type="dxa"/>
            <w:shd w:val="clear" w:color="auto" w:fill="D9D9D9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194E65" w:rsidRPr="009955CD" w:rsidRDefault="00194E65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/>
          </w:tcPr>
          <w:p w:rsidR="00194E65" w:rsidRPr="00464BE1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464BE1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3903F8"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sychologist</w:t>
            </w:r>
            <w:proofErr w:type="spellEnd"/>
            <w:r w:rsidR="003903F8"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, MSc.</w:t>
            </w:r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  <w:p w:rsidR="003903F8" w:rsidRPr="00464BE1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464BE1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Health care </w:t>
            </w:r>
            <w:proofErr w:type="spellStart"/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sychologist</w:t>
            </w:r>
            <w:proofErr w:type="spellEnd"/>
          </w:p>
          <w:p w:rsidR="003903F8" w:rsidRPr="00464BE1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464BE1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sychotherapist</w:t>
            </w:r>
            <w:proofErr w:type="spellEnd"/>
          </w:p>
        </w:tc>
      </w:tr>
      <w:tr w:rsidR="00D84CEC" w:rsidRPr="009955CD" w:rsidTr="00FC6BEE">
        <w:tc>
          <w:tcPr>
            <w:tcW w:w="426" w:type="dxa"/>
            <w:shd w:val="clear" w:color="auto" w:fill="D9D9D9"/>
          </w:tcPr>
          <w:p w:rsidR="00194E65" w:rsidRPr="00464BE1" w:rsidRDefault="00194E65" w:rsidP="009955CD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194E65" w:rsidRPr="00464BE1" w:rsidRDefault="00194E65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/>
          </w:tcPr>
          <w:p w:rsidR="00194E65" w:rsidRPr="003903F8" w:rsidRDefault="00194E65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3903F8"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ther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, name</w:t>
            </w:r>
            <w:r w:rsidR="003903F8"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ly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……………………….</w:t>
            </w:r>
          </w:p>
        </w:tc>
      </w:tr>
      <w:tr w:rsidR="0043512B" w:rsidRPr="009955CD" w:rsidTr="00FC6BEE">
        <w:tc>
          <w:tcPr>
            <w:tcW w:w="426" w:type="dxa"/>
            <w:shd w:val="clear" w:color="auto" w:fill="auto"/>
          </w:tcPr>
          <w:p w:rsidR="0043512B" w:rsidRPr="003903F8" w:rsidRDefault="003903F8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4</w:t>
            </w:r>
            <w:r w:rsidR="0043512B"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4110" w:type="dxa"/>
            <w:shd w:val="clear" w:color="auto" w:fill="auto"/>
          </w:tcPr>
          <w:p w:rsidR="0043512B" w:rsidRPr="003903F8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How many hours </w:t>
            </w: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are you employed on a weekly basis</w:t>
            </w:r>
            <w:r w:rsidR="0043512B"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820" w:type="dxa"/>
            <w:shd w:val="clear" w:color="auto" w:fill="auto"/>
          </w:tcPr>
          <w:p w:rsidR="0043512B" w:rsidRPr="003903F8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  <w:p w:rsidR="0043512B" w:rsidRPr="003903F8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……. </w:t>
            </w:r>
            <w:r w:rsidR="003903F8"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ours</w:t>
            </w:r>
          </w:p>
        </w:tc>
      </w:tr>
      <w:tr w:rsidR="003903F8" w:rsidRPr="009955CD" w:rsidTr="00FC6BEE">
        <w:tc>
          <w:tcPr>
            <w:tcW w:w="426" w:type="dxa"/>
            <w:shd w:val="clear" w:color="auto" w:fill="D9D9D9" w:themeFill="background1" w:themeFillShade="D9"/>
          </w:tcPr>
          <w:p w:rsidR="003903F8" w:rsidRPr="003903F8" w:rsidRDefault="003903F8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5.</w:t>
            </w:r>
          </w:p>
        </w:tc>
        <w:tc>
          <w:tcPr>
            <w:tcW w:w="4110" w:type="dxa"/>
            <w:shd w:val="clear" w:color="auto" w:fill="D9D9D9" w:themeFill="background1" w:themeFillShade="D9"/>
          </w:tcPr>
          <w:p w:rsidR="003903F8" w:rsidRPr="003903F8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How many peer colleagues do you have at your practice?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3903F8" w:rsidRDefault="003903F8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…. (number of colle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gues)</w:t>
            </w:r>
          </w:p>
        </w:tc>
      </w:tr>
      <w:tr w:rsidR="0043512B" w:rsidRPr="003903F8" w:rsidTr="00FC6BEE">
        <w:tc>
          <w:tcPr>
            <w:tcW w:w="426" w:type="dxa"/>
            <w:shd w:val="clear" w:color="auto" w:fill="FFFFFF"/>
          </w:tcPr>
          <w:p w:rsidR="0043512B" w:rsidRPr="009955CD" w:rsidRDefault="003903F8" w:rsidP="009C02B1">
            <w:pPr>
              <w:autoSpaceDE w:val="0"/>
              <w:autoSpaceDN w:val="0"/>
              <w:adjustRightInd w:val="0"/>
              <w:spacing w:line="276" w:lineRule="auto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6</w:t>
            </w:r>
            <w:r w:rsidR="0043512B"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FFFFFF"/>
          </w:tcPr>
          <w:p w:rsidR="0043512B" w:rsidRPr="00F26CAB" w:rsidRDefault="003903F8" w:rsidP="009C02B1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How many new patients do you see</w:t>
            </w:r>
            <w:r w:rsidR="00F26CAB" w:rsidRP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every month</w:t>
            </w:r>
            <w:r w:rsidR="00464BE1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,</w:t>
            </w:r>
            <w:r w:rsidR="00F26CAB" w:rsidRP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on average</w:t>
            </w:r>
            <w:r w:rsidRP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?</w:t>
            </w:r>
            <w:r w:rsidR="0043512B" w:rsidRP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  <w:p w:rsidR="0043512B" w:rsidRPr="00F26CAB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3D687C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3D687C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less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han</w:t>
            </w:r>
            <w:proofErr w:type="spellEnd"/>
            <w:r w:rsidRPr="003D687C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20</w:t>
            </w:r>
          </w:p>
        </w:tc>
      </w:tr>
      <w:tr w:rsidR="0043512B" w:rsidRPr="003903F8" w:rsidTr="00FC6BEE"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3D687C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3D687C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3D687C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20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Pr="003D687C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30</w:t>
            </w:r>
          </w:p>
        </w:tc>
      </w:tr>
      <w:tr w:rsidR="0043512B" w:rsidRPr="003903F8" w:rsidTr="00FC6BEE"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3D687C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3D687C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30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Pr="003D687C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40</w:t>
            </w:r>
          </w:p>
        </w:tc>
      </w:tr>
      <w:tr w:rsidR="0043512B" w:rsidRPr="003903F8" w:rsidTr="00FC6BEE"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3D687C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3D687C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More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han</w:t>
            </w:r>
            <w:proofErr w:type="spellEnd"/>
            <w:r w:rsidRPr="003D687C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40</w:t>
            </w:r>
          </w:p>
        </w:tc>
      </w:tr>
      <w:tr w:rsidR="0043512B" w:rsidRPr="009955CD" w:rsidTr="00FC6BEE">
        <w:tc>
          <w:tcPr>
            <w:tcW w:w="426" w:type="dxa"/>
            <w:shd w:val="clear" w:color="auto" w:fill="D9D9D9"/>
          </w:tcPr>
          <w:p w:rsidR="0043512B" w:rsidRPr="009955CD" w:rsidRDefault="003903F8" w:rsidP="00493E09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7</w:t>
            </w:r>
            <w:r w:rsidR="0043512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shd w:val="clear" w:color="auto" w:fill="D9D9D9"/>
          </w:tcPr>
          <w:p w:rsidR="0043512B" w:rsidRPr="003903F8" w:rsidRDefault="003903F8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ow much time do spent per session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,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on average</w:t>
            </w:r>
            <w:r w:rsidR="0043512B"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820" w:type="dxa"/>
            <w:shd w:val="clear" w:color="auto" w:fill="D9D9D9"/>
          </w:tcPr>
          <w:p w:rsidR="00F26CAB" w:rsidRDefault="00F26CA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…… min</w:t>
            </w:r>
          </w:p>
        </w:tc>
      </w:tr>
      <w:tr w:rsidR="0043512B" w:rsidRPr="009955CD" w:rsidTr="00FC6BEE">
        <w:tc>
          <w:tcPr>
            <w:tcW w:w="426" w:type="dxa"/>
            <w:shd w:val="clear" w:color="auto" w:fill="FFFFFF"/>
          </w:tcPr>
          <w:p w:rsidR="0043512B" w:rsidRPr="008F5CE3" w:rsidRDefault="003903F8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8</w:t>
            </w:r>
            <w:r w:rsidR="00493E09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FFFFFF"/>
          </w:tcPr>
          <w:p w:rsidR="0043512B" w:rsidRPr="003903F8" w:rsidRDefault="003903F8" w:rsidP="00F26CAB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ow much sessions do you spent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per 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patie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nt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,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on average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820" w:type="dxa"/>
            <w:shd w:val="clear" w:color="auto" w:fill="FFFFFF"/>
          </w:tcPr>
          <w:p w:rsidR="0043512B" w:rsidRPr="009955CD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1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3</w:t>
            </w:r>
          </w:p>
        </w:tc>
      </w:tr>
      <w:tr w:rsidR="0043512B" w:rsidRPr="009955CD" w:rsidTr="00FC6BEE"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9955CD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4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5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43512B" w:rsidRPr="009955CD" w:rsidTr="00FC6BEE"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9955CD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6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10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43512B" w:rsidRPr="009955CD" w:rsidTr="00FC6BEE">
        <w:trPr>
          <w:trHeight w:val="70"/>
        </w:trPr>
        <w:tc>
          <w:tcPr>
            <w:tcW w:w="426" w:type="dxa"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/>
          </w:tcPr>
          <w:p w:rsidR="0043512B" w:rsidRPr="009955CD" w:rsidRDefault="0043512B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More </w:t>
            </w:r>
            <w:proofErr w:type="spellStart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han</w:t>
            </w:r>
            <w:proofErr w:type="spellEnd"/>
            <w:r w:rsidR="003903F8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10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3903F8" w:rsidRPr="009955CD" w:rsidTr="00FC6BEE">
        <w:tc>
          <w:tcPr>
            <w:tcW w:w="426" w:type="dxa"/>
            <w:vMerge w:val="restart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9</w:t>
            </w:r>
            <w:r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D9D9D9" w:themeFill="background1" w:themeFillShade="D9"/>
          </w:tcPr>
          <w:p w:rsidR="003903F8" w:rsidRPr="00F26CAB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With what reason/referral indication do patients m</w:t>
            </w:r>
            <w:r w:rsid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ostly</w:t>
            </w:r>
            <w:r w:rsidRPr="003903F8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come to your practice? </w:t>
            </w:r>
            <w:r w:rsidRP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(max 3 an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s</w:t>
            </w:r>
            <w:r w:rsidRP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wers).</w:t>
            </w:r>
          </w:p>
          <w:p w:rsidR="003903F8" w:rsidRPr="00F26CAB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Mood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nxiety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Stress/burn-out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DE78DA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DE78DA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  <w:r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ddiction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  <w:r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leeping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in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Fatigue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exual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3903F8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3903F8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</w:pPr>
            <w:r w:rsidRPr="003903F8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Pr="003903F8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Coping problems concerning (chronic) somatic conditions</w:t>
            </w:r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3903F8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3903F8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ocial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s</w:t>
            </w:r>
            <w:proofErr w:type="spellEnd"/>
          </w:p>
        </w:tc>
      </w:tr>
      <w:tr w:rsidR="003903F8" w:rsidRPr="009955CD" w:rsidTr="00FC6BEE">
        <w:tc>
          <w:tcPr>
            <w:tcW w:w="426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D9D9D9" w:themeFill="background1" w:themeFillShade="D9"/>
          </w:tcPr>
          <w:p w:rsidR="003903F8" w:rsidRPr="009955CD" w:rsidRDefault="003903F8" w:rsidP="003903F8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ther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,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amel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…………………………………………</w:t>
            </w:r>
          </w:p>
        </w:tc>
      </w:tr>
      <w:tr w:rsidR="0043512B" w:rsidRPr="00E31BFB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3903F8" w:rsidP="009C02B1">
            <w:pPr>
              <w:autoSpaceDE w:val="0"/>
              <w:autoSpaceDN w:val="0"/>
              <w:adjustRightInd w:val="0"/>
              <w:ind w:left="-108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lastRenderedPageBreak/>
              <w:t>10</w:t>
            </w:r>
            <w:r w:rsidR="0043512B" w:rsidRPr="009955CD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FFFFFF" w:themeFill="background1"/>
          </w:tcPr>
          <w:p w:rsidR="0043512B" w:rsidRPr="009955CD" w:rsidRDefault="003903F8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</w:pPr>
            <w:r w:rsidRP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What type of help do you</w:t>
            </w:r>
            <w:r w:rsidR="00FC6BEE" w:rsidRP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mainly</w:t>
            </w:r>
            <w:r w:rsidRP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 offer </w:t>
            </w:r>
            <w:r w:rsidR="00FC6BEE" w:rsidRP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>your patients</w:t>
            </w:r>
            <w:r w:rsidR="0043512B" w:rsidRP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en-US" w:eastAsia="en-US"/>
              </w:rPr>
              <w:t xml:space="preserve">? </w:t>
            </w:r>
            <w:r w:rsidR="0043512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(</w:t>
            </w:r>
            <w:r w:rsid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 xml:space="preserve">max 3 </w:t>
            </w:r>
            <w:proofErr w:type="spellStart"/>
            <w:r w:rsidR="00FC6BEE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answers</w:t>
            </w:r>
            <w:proofErr w:type="spellEnd"/>
            <w:r w:rsidR="00F26CAB">
              <w:rPr>
                <w:rFonts w:ascii="Calibri" w:eastAsia="Calibri" w:hAnsi="Calibri" w:cs="Arial"/>
                <w:bCs/>
                <w:color w:val="000000"/>
                <w:sz w:val="22"/>
                <w:szCs w:val="22"/>
                <w:lang w:val="nl-NL" w:eastAsia="en-US"/>
              </w:rPr>
              <w:t>)</w:t>
            </w:r>
          </w:p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9955CD" w:rsidRDefault="0043512B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ignal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ling</w:t>
            </w:r>
            <w:proofErr w:type="spellEnd"/>
          </w:p>
        </w:tc>
      </w:tr>
      <w:tr w:rsidR="0043512B" w:rsidRPr="00E31BFB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9955CD" w:rsidRDefault="0043512B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roblem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clarification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nd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iagnostics</w:t>
            </w:r>
            <w:proofErr w:type="spellEnd"/>
          </w:p>
        </w:tc>
      </w:tr>
      <w:tr w:rsidR="0043512B" w:rsidRPr="00E31BFB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FF6171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sycho-education</w:t>
            </w:r>
            <w:proofErr w:type="spellEnd"/>
          </w:p>
        </w:tc>
      </w:tr>
      <w:tr w:rsidR="0043512B" w:rsidRPr="009955CD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9955CD" w:rsidRDefault="0043512B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  <w:r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elf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-management coaching</w:t>
            </w:r>
          </w:p>
        </w:tc>
      </w:tr>
      <w:tr w:rsidR="0043512B" w:rsidRPr="00DE78DA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DE78DA" w:rsidRDefault="0043512B" w:rsidP="00FC6BEE">
            <w:pPr>
              <w:autoSpaceDE w:val="0"/>
              <w:autoSpaceDN w:val="0"/>
              <w:adjustRightInd w:val="0"/>
              <w:ind w:left="318" w:hanging="318"/>
              <w:rPr>
                <w:rFonts w:ascii="Calibri" w:hAnsi="Calibri"/>
                <w:sz w:val="22"/>
                <w:szCs w:val="22"/>
                <w:lang w:val="nl-NL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FC6BEE">
              <w:rPr>
                <w:rFonts w:ascii="Calibri" w:hAnsi="Calibri"/>
                <w:sz w:val="22"/>
                <w:szCs w:val="22"/>
                <w:lang w:val="nl-NL"/>
              </w:rPr>
              <w:t>Intervention</w:t>
            </w:r>
            <w:proofErr w:type="spellEnd"/>
            <w:r w:rsidR="00FC6BEE">
              <w:rPr>
                <w:rFonts w:ascii="Calibri" w:hAnsi="Calibri"/>
                <w:sz w:val="22"/>
                <w:szCs w:val="22"/>
                <w:lang w:val="nl-NL"/>
              </w:rPr>
              <w:t>/treatment</w:t>
            </w:r>
          </w:p>
        </w:tc>
      </w:tr>
      <w:tr w:rsidR="0043512B" w:rsidRPr="009955CD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9955CD" w:rsidRDefault="0043512B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  <w:r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Relapsprevention</w:t>
            </w:r>
          </w:p>
        </w:tc>
      </w:tr>
      <w:tr w:rsidR="0043512B" w:rsidRPr="00FC6BEE" w:rsidTr="00FC6BEE">
        <w:trPr>
          <w:trHeight w:val="70"/>
        </w:trPr>
        <w:tc>
          <w:tcPr>
            <w:tcW w:w="426" w:type="dxa"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FFFFFF" w:themeFill="background1"/>
          </w:tcPr>
          <w:p w:rsidR="0043512B" w:rsidRPr="009955CD" w:rsidRDefault="0043512B" w:rsidP="009C02B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820" w:type="dxa"/>
            <w:shd w:val="clear" w:color="auto" w:fill="FFFFFF" w:themeFill="background1"/>
          </w:tcPr>
          <w:p w:rsidR="0043512B" w:rsidRPr="009955CD" w:rsidRDefault="0043512B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ther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,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amel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…………..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……………</w:t>
            </w:r>
          </w:p>
        </w:tc>
      </w:tr>
    </w:tbl>
    <w:p w:rsidR="0043512B" w:rsidRPr="009955CD" w:rsidRDefault="0043512B" w:rsidP="00145D95">
      <w:pPr>
        <w:autoSpaceDE w:val="0"/>
        <w:autoSpaceDN w:val="0"/>
        <w:adjustRightInd w:val="0"/>
        <w:rPr>
          <w:rFonts w:ascii="Calibri" w:eastAsia="Calibri" w:hAnsi="Calibri" w:cs="Arial"/>
          <w:b/>
          <w:color w:val="000000"/>
          <w:lang w:val="nl-NL" w:eastAsia="en-US"/>
        </w:rPr>
      </w:pPr>
    </w:p>
    <w:p w:rsidR="00145D95" w:rsidRPr="00C53AA6" w:rsidRDefault="00FC6BEE" w:rsidP="00145D95">
      <w:pPr>
        <w:autoSpaceDE w:val="0"/>
        <w:autoSpaceDN w:val="0"/>
        <w:adjustRightInd w:val="0"/>
        <w:rPr>
          <w:rFonts w:ascii="Calibri" w:eastAsia="Calibri" w:hAnsi="Calibri" w:cs="Arial"/>
          <w:i/>
          <w:color w:val="000000"/>
          <w:lang w:val="en-US" w:eastAsia="en-US"/>
        </w:rPr>
      </w:pPr>
      <w:r w:rsidRPr="00C53AA6">
        <w:rPr>
          <w:rFonts w:ascii="Calibri" w:eastAsia="Calibri" w:hAnsi="Calibri" w:cs="Arial"/>
          <w:i/>
          <w:color w:val="000000"/>
          <w:lang w:val="en-US" w:eastAsia="en-US"/>
        </w:rPr>
        <w:t>Your</w:t>
      </w:r>
      <w:r w:rsidR="00145D95" w:rsidRPr="00C53AA6">
        <w:rPr>
          <w:rFonts w:ascii="Calibri" w:eastAsia="Calibri" w:hAnsi="Calibri" w:cs="Arial"/>
          <w:i/>
          <w:color w:val="000000"/>
          <w:lang w:val="en-US" w:eastAsia="en-US"/>
        </w:rPr>
        <w:t xml:space="preserve">, </w:t>
      </w:r>
      <w:r w:rsidRPr="00C53AA6">
        <w:rPr>
          <w:rFonts w:ascii="Calibri" w:eastAsia="Calibri" w:hAnsi="Calibri" w:cs="Arial"/>
          <w:i/>
          <w:color w:val="000000"/>
          <w:lang w:val="en-US" w:eastAsia="en-US"/>
        </w:rPr>
        <w:t>your practice and technology</w:t>
      </w:r>
    </w:p>
    <w:p w:rsidR="00145D95" w:rsidRPr="00F26CAB" w:rsidRDefault="00145D95" w:rsidP="00145D95">
      <w:pPr>
        <w:autoSpaceDE w:val="0"/>
        <w:autoSpaceDN w:val="0"/>
        <w:adjustRightInd w:val="0"/>
        <w:rPr>
          <w:rFonts w:ascii="Arial" w:eastAsia="Calibri" w:hAnsi="Arial" w:cs="Arial"/>
          <w:b/>
          <w:color w:val="000000"/>
          <w:lang w:val="en-US" w:eastAsia="en-US"/>
        </w:rPr>
      </w:pP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426"/>
        <w:gridCol w:w="4110"/>
        <w:gridCol w:w="4678"/>
      </w:tblGrid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8F5CE3" w:rsidRDefault="00FC6BEE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1</w:t>
            </w:r>
            <w:r w:rsidR="006934D0" w:rsidRPr="008F5CE3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auto"/>
          </w:tcPr>
          <w:p w:rsidR="00D0010B" w:rsidRPr="00FC6BEE" w:rsidRDefault="00FC6BEE" w:rsidP="00D0010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ow often do you use the internet</w:t>
            </w:r>
            <w:r w:rsidR="006934D0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ab/>
              <w:t xml:space="preserve"> </w:t>
            </w:r>
          </w:p>
          <w:p w:rsidR="006934D0" w:rsidRPr="00FC6BEE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(</w:t>
            </w:r>
            <w:r w:rsidR="00D0010B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in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general</w:t>
            </w:r>
            <w:r w:rsidR="00D0010B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.e. to email or to search for information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ED281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(</w:t>
            </w:r>
            <w:proofErr w:type="spellStart"/>
            <w:r w:rsidR="00ED281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Virtually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)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very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ay</w:t>
            </w:r>
            <w:proofErr w:type="spellEnd"/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everal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imes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a week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bout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1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ay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a week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FC6BEE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en-US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FC6BEE">
              <w:rPr>
                <w:rFonts w:ascii="Calibri" w:eastAsia="Calibri" w:hAnsi="Calibri" w:cs="Arial"/>
                <w:color w:val="000000"/>
                <w:lang w:val="en-US" w:eastAsia="en-US"/>
              </w:rPr>
              <w:t xml:space="preserve">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Less than 1 day a week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ED281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(</w:t>
            </w:r>
            <w:proofErr w:type="spellStart"/>
            <w:r w:rsidR="00ED281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Virtually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)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ever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FC6BEE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2</w:t>
            </w:r>
            <w:r w:rsidR="006934D0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D9D9D9"/>
          </w:tcPr>
          <w:p w:rsidR="006934D0" w:rsidRPr="00FC6BEE" w:rsidRDefault="00FC6BEE" w:rsidP="00F26CA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How 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would you rate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your internet skills?</w:t>
            </w: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Very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good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Goo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verage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oor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sym w:font="Wingdings 2" w:char="F0A3"/>
            </w:r>
            <w:r w:rsidRPr="009955CD">
              <w:rPr>
                <w:rFonts w:ascii="Calibri" w:eastAsia="Calibri" w:hAnsi="Calibri" w:cs="Arial"/>
                <w:color w:val="000000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Very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oor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auto"/>
          </w:tcPr>
          <w:p w:rsidR="006934D0" w:rsidRPr="009955CD" w:rsidRDefault="00FC6BEE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3</w:t>
            </w:r>
            <w:r w:rsidR="006934D0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auto"/>
          </w:tcPr>
          <w:p w:rsidR="006934D0" w:rsidRPr="00FC6BEE" w:rsidRDefault="00FC6BEE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Do you use the internet for work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  <w:p w:rsidR="006934D0" w:rsidRPr="00FC6BEE" w:rsidRDefault="00FC6BEE" w:rsidP="00FC6BEE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f yes</w:t>
            </w:r>
            <w:r w:rsidR="006934D0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, 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please indicate for what purp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se.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(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ou can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check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multiple box</w:t>
            </w:r>
            <w:bookmarkStart w:id="0" w:name="_GoBack"/>
            <w:bookmarkEnd w:id="0"/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es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FC6BEE">
            <w:pPr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/>
                <w:sz w:val="34"/>
                <w:szCs w:val="34"/>
                <w:lang w:val="nl-NL" w:eastAsia="en-US"/>
              </w:rPr>
              <w:t xml:space="preserve">□ </w:t>
            </w:r>
            <w:r w:rsidR="00FC6BEE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No, never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FC6BEE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es, to search for medical information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FC6BEE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es, to search for referral information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FC6BEE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es, to search for info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rmation on insurances and reimb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u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r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sements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FC6BEE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FC6BEE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es, to communicate with patients via e-mail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auto"/>
          </w:tcPr>
          <w:p w:rsidR="006934D0" w:rsidRPr="00FC6BEE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678" w:type="dxa"/>
            <w:shd w:val="clear" w:color="auto" w:fill="auto"/>
          </w:tcPr>
          <w:p w:rsidR="006934D0" w:rsidRPr="009955CD" w:rsidRDefault="006934D0" w:rsidP="00464BE1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ther</w:t>
            </w:r>
            <w:proofErr w:type="spellEnd"/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urpose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,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amel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………………………………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D9D9D9"/>
          </w:tcPr>
          <w:p w:rsidR="006934D0" w:rsidRPr="009955CD" w:rsidRDefault="00FC6BEE" w:rsidP="009955CD">
            <w:pPr>
              <w:autoSpaceDE w:val="0"/>
              <w:autoSpaceDN w:val="0"/>
              <w:adjustRightInd w:val="0"/>
              <w:spacing w:line="276" w:lineRule="auto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4</w:t>
            </w:r>
            <w:r w:rsidR="006934D0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110" w:type="dxa"/>
            <w:vMerge w:val="restart"/>
            <w:shd w:val="clear" w:color="auto" w:fill="D9D9D9"/>
          </w:tcPr>
          <w:p w:rsidR="006934D0" w:rsidRPr="00FC6BEE" w:rsidRDefault="00FC6BEE" w:rsidP="00F26CA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What technology is already available in your practice?</w:t>
            </w:r>
            <w:r w:rsidR="006934D0"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(y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u can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check</w:t>
            </w:r>
            <w:r w:rsidRPr="00FC6BEE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multiple boxes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Electronic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medi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cal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records</w:t>
            </w:r>
          </w:p>
        </w:tc>
      </w:tr>
      <w:tr w:rsidR="00D84CEC" w:rsidRPr="00FC6BEE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Website </w:t>
            </w:r>
            <w:proofErr w:type="spellStart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with</w:t>
            </w:r>
            <w:proofErr w:type="spellEnd"/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tient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information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FC6BEE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lectronic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/online screening</w:t>
            </w:r>
          </w:p>
        </w:tc>
      </w:tr>
      <w:tr w:rsidR="00D84CEC" w:rsidRPr="003903F8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464BE1" w:rsidRDefault="006934D0" w:rsidP="00FC6BEE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</w:pPr>
            <w:r w:rsidRPr="00464BE1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proofErr w:type="spellStart"/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Webport</w:t>
            </w:r>
            <w:r w:rsidR="00FC6BEE"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l</w:t>
            </w:r>
            <w:proofErr w:type="spellEnd"/>
            <w:r w:rsidR="00FC6BEE"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for</w:t>
            </w:r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r w:rsidR="00FC6BEE"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patients to access their records</w:t>
            </w:r>
            <w:r w:rsidRP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464BE1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en-US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464BE1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en-US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Online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ppointment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tool</w:t>
            </w:r>
          </w:p>
        </w:tc>
      </w:tr>
      <w:tr w:rsidR="00D84CEC" w:rsidRPr="003903F8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Consult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(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ncripted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e-mail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)</w:t>
            </w:r>
          </w:p>
        </w:tc>
      </w:tr>
      <w:tr w:rsidR="00D84CEC" w:rsidRPr="003903F8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ele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-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consult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Online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lf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-management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modules</w:t>
            </w:r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None of the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bove</w:t>
            </w:r>
            <w:proofErr w:type="spellEnd"/>
          </w:p>
        </w:tc>
      </w:tr>
      <w:tr w:rsidR="00D84CEC" w:rsidRPr="009955CD" w:rsidTr="009955CD">
        <w:tc>
          <w:tcPr>
            <w:tcW w:w="426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110" w:type="dxa"/>
            <w:vMerge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b/>
                <w:color w:val="000000"/>
                <w:lang w:val="nl-NL" w:eastAsia="en-US"/>
              </w:rPr>
            </w:pPr>
          </w:p>
        </w:tc>
        <w:tc>
          <w:tcPr>
            <w:tcW w:w="4678" w:type="dxa"/>
            <w:shd w:val="clear" w:color="auto" w:fill="D9D9D9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ther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, </w:t>
            </w:r>
            <w:proofErr w:type="spellStart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amel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……………………………………………</w:t>
            </w:r>
          </w:p>
        </w:tc>
      </w:tr>
    </w:tbl>
    <w:p w:rsidR="00145D95" w:rsidRPr="009955CD" w:rsidRDefault="00145D95" w:rsidP="00145D95">
      <w:pPr>
        <w:autoSpaceDE w:val="0"/>
        <w:autoSpaceDN w:val="0"/>
        <w:adjustRightInd w:val="0"/>
        <w:rPr>
          <w:rFonts w:ascii="Arial" w:eastAsia="Calibri" w:hAnsi="Arial" w:cs="Arial"/>
          <w:b/>
          <w:color w:val="000000"/>
          <w:lang w:val="nl-NL" w:eastAsia="en-US"/>
        </w:rPr>
      </w:pPr>
    </w:p>
    <w:p w:rsidR="00145D95" w:rsidRPr="009955CD" w:rsidRDefault="00145D95" w:rsidP="00145D95">
      <w:pPr>
        <w:autoSpaceDE w:val="0"/>
        <w:autoSpaceDN w:val="0"/>
        <w:adjustRightInd w:val="0"/>
        <w:rPr>
          <w:rFonts w:ascii="Calibri" w:eastAsia="Calibri" w:hAnsi="Calibri" w:cs="Arial"/>
          <w:b/>
          <w:color w:val="000000"/>
          <w:lang w:val="nl-NL" w:eastAsia="en-US"/>
        </w:rPr>
      </w:pPr>
    </w:p>
    <w:p w:rsidR="004C60E7" w:rsidRDefault="004C60E7">
      <w:pPr>
        <w:rPr>
          <w:rFonts w:ascii="Calibri" w:eastAsia="Calibri" w:hAnsi="Calibri" w:cs="Arial"/>
          <w:b/>
          <w:color w:val="000000"/>
          <w:lang w:val="nl-NL" w:eastAsia="en-US"/>
        </w:rPr>
      </w:pPr>
      <w:r>
        <w:rPr>
          <w:rFonts w:ascii="Calibri" w:eastAsia="Calibri" w:hAnsi="Calibri" w:cs="Arial"/>
          <w:b/>
          <w:color w:val="000000"/>
          <w:lang w:val="nl-NL" w:eastAsia="en-US"/>
        </w:rPr>
        <w:br w:type="page"/>
      </w:r>
    </w:p>
    <w:p w:rsidR="00145D95" w:rsidRPr="00C53AA6" w:rsidRDefault="004C60E7" w:rsidP="00145D95">
      <w:pPr>
        <w:autoSpaceDE w:val="0"/>
        <w:autoSpaceDN w:val="0"/>
        <w:adjustRightInd w:val="0"/>
        <w:rPr>
          <w:rFonts w:ascii="Calibri" w:eastAsia="Calibri" w:hAnsi="Calibri" w:cs="Arial"/>
          <w:i/>
          <w:color w:val="000000"/>
          <w:lang w:val="en-US" w:eastAsia="en-US"/>
        </w:rPr>
      </w:pPr>
      <w:r w:rsidRPr="00C53AA6">
        <w:rPr>
          <w:rFonts w:ascii="Calibri" w:eastAsia="Calibri" w:hAnsi="Calibri" w:cs="Arial"/>
          <w:i/>
          <w:color w:val="000000"/>
          <w:lang w:val="en-US" w:eastAsia="en-US"/>
        </w:rPr>
        <w:lastRenderedPageBreak/>
        <w:t>You</w:t>
      </w:r>
      <w:r w:rsidR="00145D95" w:rsidRPr="00C53AA6">
        <w:rPr>
          <w:rFonts w:ascii="Calibri" w:eastAsia="Calibri" w:hAnsi="Calibri" w:cs="Arial"/>
          <w:i/>
          <w:color w:val="000000"/>
          <w:lang w:val="en-US" w:eastAsia="en-US"/>
        </w:rPr>
        <w:t xml:space="preserve">, </w:t>
      </w:r>
      <w:r w:rsidRPr="00C53AA6">
        <w:rPr>
          <w:rFonts w:ascii="Calibri" w:eastAsia="Calibri" w:hAnsi="Calibri" w:cs="Arial"/>
          <w:i/>
          <w:color w:val="000000"/>
          <w:lang w:val="en-US" w:eastAsia="en-US"/>
        </w:rPr>
        <w:t>your practice and online s</w:t>
      </w:r>
      <w:r w:rsidR="00145D95" w:rsidRPr="00C53AA6">
        <w:rPr>
          <w:rFonts w:ascii="Calibri" w:eastAsia="Calibri" w:hAnsi="Calibri" w:cs="Arial"/>
          <w:i/>
          <w:color w:val="000000"/>
          <w:lang w:val="en-US" w:eastAsia="en-US"/>
        </w:rPr>
        <w:t>elf</w:t>
      </w:r>
      <w:r w:rsidRPr="00C53AA6">
        <w:rPr>
          <w:rFonts w:ascii="Calibri" w:eastAsia="Calibri" w:hAnsi="Calibri" w:cs="Arial"/>
          <w:i/>
          <w:color w:val="000000"/>
          <w:lang w:val="en-US" w:eastAsia="en-US"/>
        </w:rPr>
        <w:t>-</w:t>
      </w:r>
      <w:r w:rsidR="00145D95" w:rsidRPr="00C53AA6">
        <w:rPr>
          <w:rFonts w:ascii="Calibri" w:eastAsia="Calibri" w:hAnsi="Calibri" w:cs="Arial"/>
          <w:i/>
          <w:color w:val="000000"/>
          <w:lang w:val="en-US" w:eastAsia="en-US"/>
        </w:rPr>
        <w:t>management</w:t>
      </w:r>
    </w:p>
    <w:p w:rsidR="004C60E7" w:rsidRPr="00464BE1" w:rsidRDefault="004C60E7" w:rsidP="00145D95">
      <w:pPr>
        <w:autoSpaceDE w:val="0"/>
        <w:autoSpaceDN w:val="0"/>
        <w:adjustRightInd w:val="0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</w:p>
    <w:tbl>
      <w:tblPr>
        <w:tblW w:w="9214" w:type="dxa"/>
        <w:tblInd w:w="108" w:type="dxa"/>
        <w:tblLook w:val="04A0" w:firstRow="1" w:lastRow="0" w:firstColumn="1" w:lastColumn="0" w:noHBand="0" w:noVBand="1"/>
      </w:tblPr>
      <w:tblGrid>
        <w:gridCol w:w="503"/>
        <w:gridCol w:w="4069"/>
        <w:gridCol w:w="4642"/>
      </w:tblGrid>
      <w:tr w:rsidR="008F5CE3" w:rsidRPr="009955CD" w:rsidTr="009327ED">
        <w:tc>
          <w:tcPr>
            <w:tcW w:w="503" w:type="dxa"/>
            <w:vMerge w:val="restart"/>
            <w:shd w:val="clear" w:color="auto" w:fill="FFFFFF"/>
          </w:tcPr>
          <w:p w:rsidR="008F5CE3" w:rsidRPr="008F5CE3" w:rsidRDefault="004C60E7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5</w:t>
            </w:r>
            <w:r w:rsidR="008F5CE3" w:rsidRPr="008F5CE3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069" w:type="dxa"/>
            <w:vMerge w:val="restart"/>
            <w:shd w:val="clear" w:color="auto" w:fill="FFFFFF"/>
          </w:tcPr>
          <w:p w:rsidR="008F5CE3" w:rsidRPr="004C60E7" w:rsidRDefault="004C60E7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Have you ever seen an 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nline self-management program</w:t>
            </w:r>
            <w:r w:rsidR="008F5CE3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642" w:type="dxa"/>
            <w:shd w:val="clear" w:color="auto" w:fill="FFFFFF"/>
          </w:tcPr>
          <w:p w:rsidR="008F5CE3" w:rsidRPr="009955CD" w:rsidRDefault="008F5CE3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es</w:t>
            </w:r>
          </w:p>
        </w:tc>
      </w:tr>
      <w:tr w:rsidR="008F5CE3" w:rsidRPr="009955CD" w:rsidTr="009327ED">
        <w:tc>
          <w:tcPr>
            <w:tcW w:w="503" w:type="dxa"/>
            <w:vMerge/>
            <w:shd w:val="clear" w:color="auto" w:fill="FFFFFF"/>
          </w:tcPr>
          <w:p w:rsidR="008F5CE3" w:rsidRPr="00D0010B" w:rsidRDefault="008F5CE3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FFFFFF"/>
          </w:tcPr>
          <w:p w:rsidR="008F5CE3" w:rsidRPr="00D0010B" w:rsidRDefault="008F5CE3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nl-NL" w:eastAsia="en-US"/>
              </w:rPr>
            </w:pPr>
          </w:p>
        </w:tc>
        <w:tc>
          <w:tcPr>
            <w:tcW w:w="4642" w:type="dxa"/>
            <w:shd w:val="clear" w:color="auto" w:fill="FFFFFF"/>
          </w:tcPr>
          <w:p w:rsidR="008F5CE3" w:rsidRPr="009955CD" w:rsidRDefault="008F5CE3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</w:t>
            </w:r>
          </w:p>
        </w:tc>
      </w:tr>
      <w:tr w:rsidR="008F5CE3" w:rsidRPr="009955CD" w:rsidTr="009327ED">
        <w:tc>
          <w:tcPr>
            <w:tcW w:w="503" w:type="dxa"/>
            <w:vMerge/>
            <w:shd w:val="clear" w:color="auto" w:fill="FFFFFF"/>
          </w:tcPr>
          <w:p w:rsidR="008F5CE3" w:rsidRPr="00D0010B" w:rsidRDefault="008F5CE3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FFFFFF"/>
          </w:tcPr>
          <w:p w:rsidR="008F5CE3" w:rsidRPr="00D0010B" w:rsidRDefault="008F5CE3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nl-NL" w:eastAsia="en-US"/>
              </w:rPr>
            </w:pPr>
          </w:p>
        </w:tc>
        <w:tc>
          <w:tcPr>
            <w:tcW w:w="4642" w:type="dxa"/>
            <w:shd w:val="clear" w:color="auto" w:fill="FFFFFF"/>
          </w:tcPr>
          <w:p w:rsidR="008F5CE3" w:rsidRPr="009955CD" w:rsidRDefault="008F5CE3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I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on’t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know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8F5CE3" w:rsidRPr="009955CD" w:rsidTr="009327ED">
        <w:tc>
          <w:tcPr>
            <w:tcW w:w="503" w:type="dxa"/>
            <w:vMerge w:val="restart"/>
            <w:shd w:val="clear" w:color="auto" w:fill="D9D9D9"/>
          </w:tcPr>
          <w:p w:rsidR="008F5CE3" w:rsidRPr="00D0010B" w:rsidRDefault="004C60E7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6</w:t>
            </w:r>
            <w:r w:rsidR="008F5CE3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069" w:type="dxa"/>
            <w:vMerge w:val="restart"/>
            <w:shd w:val="clear" w:color="auto" w:fill="D9D9D9"/>
          </w:tcPr>
          <w:p w:rsidR="008F5CE3" w:rsidRPr="004C60E7" w:rsidRDefault="004C60E7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highlight w:val="yellow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ave you ever been trained to use an online self-management program</w:t>
            </w:r>
            <w:r w:rsidR="008F5CE3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642" w:type="dxa"/>
            <w:shd w:val="clear" w:color="auto" w:fill="D9D9D9"/>
          </w:tcPr>
          <w:p w:rsidR="008F5CE3" w:rsidRPr="009955CD" w:rsidRDefault="008F5CE3" w:rsidP="00F7793C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es</w:t>
            </w:r>
          </w:p>
        </w:tc>
      </w:tr>
      <w:tr w:rsidR="008F5CE3" w:rsidRPr="009955CD" w:rsidTr="009327ED">
        <w:tc>
          <w:tcPr>
            <w:tcW w:w="503" w:type="dxa"/>
            <w:vMerge/>
            <w:shd w:val="clear" w:color="auto" w:fill="D9D9D9"/>
          </w:tcPr>
          <w:p w:rsidR="008F5CE3" w:rsidRPr="008F5CE3" w:rsidRDefault="008F5CE3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D9D9D9"/>
          </w:tcPr>
          <w:p w:rsidR="008F5CE3" w:rsidRPr="008F5CE3" w:rsidRDefault="008F5CE3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42" w:type="dxa"/>
            <w:shd w:val="clear" w:color="auto" w:fill="D9D9D9"/>
          </w:tcPr>
          <w:p w:rsidR="008F5CE3" w:rsidRPr="009955CD" w:rsidRDefault="008F5CE3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</w:t>
            </w:r>
          </w:p>
        </w:tc>
      </w:tr>
      <w:tr w:rsidR="008F5CE3" w:rsidRPr="009955CD" w:rsidTr="009327ED">
        <w:tc>
          <w:tcPr>
            <w:tcW w:w="503" w:type="dxa"/>
            <w:vMerge/>
            <w:shd w:val="clear" w:color="auto" w:fill="D9D9D9"/>
          </w:tcPr>
          <w:p w:rsidR="008F5CE3" w:rsidRPr="008F5CE3" w:rsidRDefault="008F5CE3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D9D9D9"/>
          </w:tcPr>
          <w:p w:rsidR="008F5CE3" w:rsidRPr="008F5CE3" w:rsidRDefault="008F5CE3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42" w:type="dxa"/>
            <w:shd w:val="clear" w:color="auto" w:fill="D9D9D9"/>
          </w:tcPr>
          <w:p w:rsidR="008F5CE3" w:rsidRPr="009955CD" w:rsidRDefault="008F5CE3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I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on’t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know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  <w:tr w:rsidR="00D84CEC" w:rsidRPr="009955CD" w:rsidTr="009327ED">
        <w:tc>
          <w:tcPr>
            <w:tcW w:w="503" w:type="dxa"/>
            <w:shd w:val="clear" w:color="auto" w:fill="FFFFFF"/>
          </w:tcPr>
          <w:p w:rsidR="006934D0" w:rsidRPr="008F5CE3" w:rsidRDefault="004C60E7" w:rsidP="00493E09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7</w:t>
            </w:r>
            <w:r w:rsidR="006934D0" w:rsidRPr="008F5CE3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069" w:type="dxa"/>
            <w:vMerge w:val="restart"/>
            <w:shd w:val="clear" w:color="auto" w:fill="FFFFFF"/>
          </w:tcPr>
          <w:p w:rsidR="006934D0" w:rsidRPr="004C60E7" w:rsidRDefault="004C60E7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Have you ever used an online self-management program</w:t>
            </w:r>
            <w:r w:rsidR="006934D0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?</w:t>
            </w:r>
          </w:p>
        </w:tc>
        <w:tc>
          <w:tcPr>
            <w:tcW w:w="4642" w:type="dxa"/>
            <w:shd w:val="clear" w:color="auto" w:fill="FFFFFF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Yes</w:t>
            </w:r>
          </w:p>
        </w:tc>
      </w:tr>
      <w:tr w:rsidR="00D84CEC" w:rsidRPr="009955CD" w:rsidTr="009327ED">
        <w:tc>
          <w:tcPr>
            <w:tcW w:w="503" w:type="dxa"/>
            <w:shd w:val="clear" w:color="auto" w:fill="FFFFFF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FFFFFF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42" w:type="dxa"/>
            <w:shd w:val="clear" w:color="auto" w:fill="FFFFFF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o</w:t>
            </w:r>
          </w:p>
        </w:tc>
      </w:tr>
      <w:tr w:rsidR="00D84CEC" w:rsidRPr="009955CD" w:rsidTr="009327ED">
        <w:tc>
          <w:tcPr>
            <w:tcW w:w="503" w:type="dxa"/>
            <w:shd w:val="clear" w:color="auto" w:fill="FFFFFF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ind w:hanging="108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069" w:type="dxa"/>
            <w:vMerge/>
            <w:shd w:val="clear" w:color="auto" w:fill="FFFFFF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642" w:type="dxa"/>
            <w:shd w:val="clear" w:color="auto" w:fill="FFFFFF"/>
          </w:tcPr>
          <w:p w:rsidR="006934D0" w:rsidRPr="009955CD" w:rsidRDefault="006934D0" w:rsidP="004C60E7">
            <w:pPr>
              <w:autoSpaceDE w:val="0"/>
              <w:autoSpaceDN w:val="0"/>
              <w:adjustRightInd w:val="0"/>
              <w:rPr>
                <w:rFonts w:ascii="Calibri" w:eastAsia="Calibri" w:hAnsi="Calibri" w:cs="Arial"/>
                <w:b/>
                <w:bCs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 xml:space="preserve">□ 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I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on’t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know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</w:p>
        </w:tc>
      </w:tr>
    </w:tbl>
    <w:p w:rsidR="00145D95" w:rsidRPr="009955CD" w:rsidRDefault="00145D95" w:rsidP="00145D95">
      <w:pPr>
        <w:autoSpaceDE w:val="0"/>
        <w:autoSpaceDN w:val="0"/>
        <w:adjustRightInd w:val="0"/>
        <w:jc w:val="both"/>
        <w:rPr>
          <w:rFonts w:ascii="Calibri" w:eastAsia="Calibri" w:hAnsi="Calibri" w:cs="Arial"/>
          <w:color w:val="000000"/>
          <w:sz w:val="22"/>
          <w:szCs w:val="22"/>
          <w:lang w:val="nl-NL" w:eastAsia="en-US"/>
        </w:rPr>
      </w:pPr>
    </w:p>
    <w:p w:rsidR="004C60E7" w:rsidRDefault="004C60E7" w:rsidP="00145D95">
      <w:pPr>
        <w:autoSpaceDE w:val="0"/>
        <w:autoSpaceDN w:val="0"/>
        <w:adjustRightInd w:val="0"/>
        <w:jc w:val="both"/>
        <w:rPr>
          <w:rFonts w:ascii="Calibri" w:eastAsia="Calibri" w:hAnsi="Calibri" w:cs="Arial"/>
          <w:color w:val="000000"/>
          <w:sz w:val="22"/>
          <w:szCs w:val="22"/>
          <w:lang w:val="nl-NL" w:eastAsia="en-US"/>
        </w:rPr>
      </w:pPr>
    </w:p>
    <w:p w:rsidR="00145D95" w:rsidRPr="004C60E7" w:rsidRDefault="004C60E7" w:rsidP="00145D95">
      <w:pPr>
        <w:autoSpaceDE w:val="0"/>
        <w:autoSpaceDN w:val="0"/>
        <w:adjustRightInd w:val="0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  <w:r w:rsidRPr="004C60E7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>18</w:t>
      </w:r>
      <w:r w:rsidR="006934D0" w:rsidRPr="004C60E7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 xml:space="preserve">.    </w:t>
      </w:r>
      <w:r w:rsidRPr="004C60E7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>I expect/perceive online self-management programs to</w:t>
      </w:r>
      <w:r w:rsidR="00145D95" w:rsidRPr="004C60E7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 xml:space="preserve"> …</w:t>
      </w:r>
      <w:r w:rsidR="002A45DB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>*</w:t>
      </w:r>
    </w:p>
    <w:p w:rsidR="0082186A" w:rsidRPr="004C60E7" w:rsidRDefault="0082186A" w:rsidP="00043884">
      <w:pPr>
        <w:autoSpaceDE w:val="0"/>
        <w:autoSpaceDN w:val="0"/>
        <w:adjustRightInd w:val="0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</w:p>
    <w:tbl>
      <w:tblPr>
        <w:tblW w:w="9943" w:type="dxa"/>
        <w:tblInd w:w="108" w:type="dxa"/>
        <w:tblLook w:val="04A0" w:firstRow="1" w:lastRow="0" w:firstColumn="1" w:lastColumn="0" w:noHBand="0" w:noVBand="1"/>
      </w:tblPr>
      <w:tblGrid>
        <w:gridCol w:w="851"/>
        <w:gridCol w:w="4252"/>
        <w:gridCol w:w="973"/>
        <w:gridCol w:w="1049"/>
        <w:gridCol w:w="950"/>
        <w:gridCol w:w="1008"/>
        <w:gridCol w:w="860"/>
      </w:tblGrid>
      <w:tr w:rsidR="00D2477A" w:rsidRPr="009955CD" w:rsidTr="002A45DB">
        <w:tc>
          <w:tcPr>
            <w:tcW w:w="851" w:type="dxa"/>
            <w:shd w:val="clear" w:color="auto" w:fill="auto"/>
          </w:tcPr>
          <w:p w:rsidR="006934D0" w:rsidRPr="004C60E7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252" w:type="dxa"/>
            <w:shd w:val="clear" w:color="auto" w:fill="auto"/>
          </w:tcPr>
          <w:p w:rsidR="006934D0" w:rsidRPr="004C60E7" w:rsidRDefault="006934D0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3" w:type="dxa"/>
            <w:shd w:val="clear" w:color="auto" w:fill="auto"/>
          </w:tcPr>
          <w:p w:rsidR="006934D0" w:rsidRPr="009C02B1" w:rsidRDefault="004C60E7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1049" w:type="dxa"/>
            <w:shd w:val="clear" w:color="auto" w:fill="auto"/>
          </w:tcPr>
          <w:p w:rsidR="006934D0" w:rsidRPr="009C02B1" w:rsidRDefault="004C60E7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rt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950" w:type="dxa"/>
            <w:shd w:val="clear" w:color="auto" w:fill="auto"/>
          </w:tcPr>
          <w:p w:rsidR="006934D0" w:rsidRPr="009C02B1" w:rsidRDefault="004C60E7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eutr</w:t>
            </w:r>
            <w:r w:rsidR="006934D0" w:rsidRPr="009C02B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l</w:t>
            </w:r>
            <w:proofErr w:type="spellEnd"/>
          </w:p>
        </w:tc>
        <w:tc>
          <w:tcPr>
            <w:tcW w:w="1008" w:type="dxa"/>
            <w:shd w:val="clear" w:color="auto" w:fill="auto"/>
          </w:tcPr>
          <w:p w:rsidR="006934D0" w:rsidRPr="009C02B1" w:rsidRDefault="004C60E7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rt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gree</w:t>
            </w:r>
            <w:proofErr w:type="spellEnd"/>
          </w:p>
        </w:tc>
        <w:tc>
          <w:tcPr>
            <w:tcW w:w="860" w:type="dxa"/>
            <w:shd w:val="clear" w:color="auto" w:fill="auto"/>
          </w:tcPr>
          <w:p w:rsidR="006934D0" w:rsidRPr="009C02B1" w:rsidRDefault="004C60E7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D2477A" w:rsidRPr="009955CD" w:rsidTr="002A45DB">
        <w:tc>
          <w:tcPr>
            <w:tcW w:w="851" w:type="dxa"/>
            <w:shd w:val="clear" w:color="auto" w:fill="D9D9D9"/>
          </w:tcPr>
          <w:p w:rsidR="006934D0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6934D0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</w:t>
            </w:r>
            <w:r w:rsidR="00903839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/>
          </w:tcPr>
          <w:p w:rsidR="006934D0" w:rsidRPr="004C60E7" w:rsidRDefault="006934D0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be 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effecti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ve for my patient population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/>
          </w:tcPr>
          <w:p w:rsidR="006934D0" w:rsidRPr="009955CD" w:rsidRDefault="006934D0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b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9955CD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be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easy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use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/>
          </w:tcPr>
          <w:p w:rsidR="00DE78DA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c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be useful for</w:t>
            </w:r>
            <w:r w:rsid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m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y patient population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ncrease the quality of my care provision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e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sk a lot of practice and sch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oling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f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ncrease the diversity of my care provision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g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fit within the financing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structures of my practice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h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4C60E7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re time consuming to use</w:t>
            </w:r>
            <w:r w:rsidRPr="004C60E7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i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8DA" w:rsidRPr="00D2477A" w:rsidRDefault="00DE78DA" w:rsidP="004C60E7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4C60E7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fit within the 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technological circumstances of my practice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j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D2477A" w:rsidRDefault="00DE78DA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ncrease the productivity of my practice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8DA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SI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k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8DA" w:rsidRPr="00D2477A" w:rsidRDefault="00DE78DA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be seen as a positive development among my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colleagues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8DA" w:rsidRPr="009955CD" w:rsidRDefault="00DE78DA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8DA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l</w:t>
            </w:r>
            <w:r w:rsidR="00DE78DA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8DA" w:rsidRPr="00D2477A" w:rsidRDefault="00DE78DA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ncrease the interaction/communication with my patients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8DA" w:rsidRPr="009955CD" w:rsidRDefault="00DE78DA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m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be stimulated by my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rg</w:t>
            </w:r>
            <w:r w:rsidR="00F26CAB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nization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/manager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9955CD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be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fun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use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o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decrease the interaction/communication with my patients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P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D2477A" w:rsidRDefault="00DE7FCB" w:rsidP="00464BE1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increase the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tailoring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of care among my patients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lastRenderedPageBreak/>
              <w:t xml:space="preserve">[E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q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sk a lot of new skills from me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r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are easy to gain skills in</w:t>
            </w:r>
            <w:r w:rsidR="001A3835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SI] 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s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be actively used by my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colleagues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EE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9955CD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…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be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interesting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</w:t>
            </w:r>
            <w:proofErr w:type="spellEnd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use</w:t>
            </w:r>
            <w:proofErr w:type="spellEnd"/>
            <w:r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u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fit within my way of working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677AC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SI] 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v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be seen as a positive development by my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rganization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/manager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9677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D9D9D9" w:themeFill="background1" w:themeFillShade="D9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w</w:t>
            </w:r>
            <w:r w:rsidR="00DE7FCB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D9D9D9" w:themeFill="background1" w:themeFillShade="D9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fit with the goals of (the management of) my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rganization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D9D9D9" w:themeFill="background1" w:themeFillShade="D9"/>
          </w:tcPr>
          <w:p w:rsidR="00DE7FCB" w:rsidRPr="009955CD" w:rsidRDefault="00DE7FCB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2477A" w:rsidRPr="009955CD" w:rsidTr="002A45DB">
        <w:tc>
          <w:tcPr>
            <w:tcW w:w="851" w:type="dxa"/>
            <w:shd w:val="clear" w:color="auto" w:fill="auto"/>
          </w:tcPr>
          <w:p w:rsidR="00DE7FCB" w:rsidRPr="009955CD" w:rsidRDefault="002A45DB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[FC]  </w:t>
            </w:r>
            <w:r w:rsidR="00464BE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x</w:t>
            </w:r>
            <w:r w:rsidR="00DE7FCB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52" w:type="dxa"/>
            <w:shd w:val="clear" w:color="auto" w:fill="auto"/>
          </w:tcPr>
          <w:p w:rsidR="00DE7FCB" w:rsidRPr="00D2477A" w:rsidRDefault="00DE7FC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…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fit with the </w:t>
            </w:r>
            <w:r w:rsidR="00F26CAB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possibilities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 xml:space="preserve"> I receive for schooling and education</w:t>
            </w: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DE7FCB" w:rsidRPr="009955CD" w:rsidRDefault="00DE7FC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49" w:type="dxa"/>
            <w:shd w:val="clear" w:color="auto" w:fill="auto"/>
          </w:tcPr>
          <w:p w:rsidR="00DE7FCB" w:rsidRPr="009955CD" w:rsidRDefault="00DE7FC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50" w:type="dxa"/>
            <w:shd w:val="clear" w:color="auto" w:fill="auto"/>
          </w:tcPr>
          <w:p w:rsidR="00DE7FCB" w:rsidRPr="009955CD" w:rsidRDefault="00DE7FC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08" w:type="dxa"/>
            <w:shd w:val="clear" w:color="auto" w:fill="auto"/>
          </w:tcPr>
          <w:p w:rsidR="00DE7FCB" w:rsidRPr="009955CD" w:rsidRDefault="00DE7FC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0" w:type="dxa"/>
            <w:shd w:val="clear" w:color="auto" w:fill="auto"/>
          </w:tcPr>
          <w:p w:rsidR="00DE7FCB" w:rsidRPr="009955CD" w:rsidRDefault="00DE7FC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2A45DB" w:rsidRPr="009955CD" w:rsidTr="002A45DB">
        <w:tc>
          <w:tcPr>
            <w:tcW w:w="851" w:type="dxa"/>
            <w:shd w:val="clear" w:color="auto" w:fill="auto"/>
          </w:tcPr>
          <w:p w:rsidR="002A45DB" w:rsidRDefault="002A45DB" w:rsidP="002A45DB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</w:p>
        </w:tc>
        <w:tc>
          <w:tcPr>
            <w:tcW w:w="4252" w:type="dxa"/>
            <w:shd w:val="clear" w:color="auto" w:fill="auto"/>
          </w:tcPr>
          <w:p w:rsidR="002A45DB" w:rsidRPr="00D2477A" w:rsidRDefault="002A45DB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3" w:type="dxa"/>
            <w:shd w:val="clear" w:color="auto" w:fill="auto"/>
          </w:tcPr>
          <w:p w:rsidR="002A45DB" w:rsidRPr="009955CD" w:rsidRDefault="002A45D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</w:p>
        </w:tc>
        <w:tc>
          <w:tcPr>
            <w:tcW w:w="1049" w:type="dxa"/>
            <w:shd w:val="clear" w:color="auto" w:fill="auto"/>
          </w:tcPr>
          <w:p w:rsidR="002A45DB" w:rsidRPr="009955CD" w:rsidRDefault="002A45D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</w:p>
        </w:tc>
        <w:tc>
          <w:tcPr>
            <w:tcW w:w="950" w:type="dxa"/>
            <w:shd w:val="clear" w:color="auto" w:fill="auto"/>
          </w:tcPr>
          <w:p w:rsidR="002A45DB" w:rsidRPr="009955CD" w:rsidRDefault="002A45D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</w:p>
        </w:tc>
        <w:tc>
          <w:tcPr>
            <w:tcW w:w="1008" w:type="dxa"/>
            <w:shd w:val="clear" w:color="auto" w:fill="auto"/>
          </w:tcPr>
          <w:p w:rsidR="002A45DB" w:rsidRPr="009955CD" w:rsidRDefault="002A45D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</w:p>
        </w:tc>
        <w:tc>
          <w:tcPr>
            <w:tcW w:w="860" w:type="dxa"/>
            <w:shd w:val="clear" w:color="auto" w:fill="auto"/>
          </w:tcPr>
          <w:p w:rsidR="002A45DB" w:rsidRPr="009955CD" w:rsidRDefault="002A45DB" w:rsidP="008E6A6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</w:pPr>
          </w:p>
        </w:tc>
      </w:tr>
    </w:tbl>
    <w:p w:rsidR="00D0010B" w:rsidRPr="002A45DB" w:rsidRDefault="002A45DB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  <w:r w:rsidRPr="002A45DB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>* PE = Performance expectancy</w:t>
      </w:r>
    </w:p>
    <w:p w:rsidR="002A45DB" w:rsidRPr="002A45DB" w:rsidRDefault="002A45DB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  <w:r w:rsidRPr="002A45DB"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 xml:space="preserve">   EE = Effort expectancy</w:t>
      </w:r>
    </w:p>
    <w:p w:rsidR="002A45DB" w:rsidRDefault="002A45DB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  <w:r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 xml:space="preserve">   SI = Social influence</w:t>
      </w:r>
    </w:p>
    <w:p w:rsidR="002A45DB" w:rsidRPr="002A45DB" w:rsidRDefault="002A45DB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highlight w:val="yellow"/>
          <w:lang w:val="en-US" w:eastAsia="en-US"/>
        </w:rPr>
      </w:pPr>
      <w:r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  <w:t xml:space="preserve">   FC = Facilitating conditions</w:t>
      </w:r>
    </w:p>
    <w:p w:rsidR="00EE3DBB" w:rsidRPr="002A45DB" w:rsidRDefault="00EE3DBB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lang w:val="en-US" w:eastAsia="en-US"/>
        </w:rPr>
      </w:pPr>
    </w:p>
    <w:tbl>
      <w:tblPr>
        <w:tblW w:w="9640" w:type="dxa"/>
        <w:tblInd w:w="108" w:type="dxa"/>
        <w:tblLook w:val="04A0" w:firstRow="1" w:lastRow="0" w:firstColumn="1" w:lastColumn="0" w:noHBand="0" w:noVBand="1"/>
      </w:tblPr>
      <w:tblGrid>
        <w:gridCol w:w="487"/>
        <w:gridCol w:w="4224"/>
        <w:gridCol w:w="973"/>
        <w:gridCol w:w="1065"/>
        <w:gridCol w:w="969"/>
        <w:gridCol w:w="1054"/>
        <w:gridCol w:w="868"/>
      </w:tblGrid>
      <w:tr w:rsidR="00D2477A" w:rsidRPr="009955CD" w:rsidTr="00D2477A">
        <w:tc>
          <w:tcPr>
            <w:tcW w:w="487" w:type="dxa"/>
            <w:shd w:val="clear" w:color="auto" w:fill="auto"/>
          </w:tcPr>
          <w:p w:rsidR="00D2477A" w:rsidRPr="002A45DB" w:rsidRDefault="00D2477A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4224" w:type="dxa"/>
            <w:shd w:val="clear" w:color="auto" w:fill="auto"/>
          </w:tcPr>
          <w:p w:rsidR="00D2477A" w:rsidRPr="002A45DB" w:rsidRDefault="00D2477A" w:rsidP="009955CD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973" w:type="dxa"/>
            <w:shd w:val="clear" w:color="auto" w:fill="auto"/>
          </w:tcPr>
          <w:p w:rsidR="00D2477A" w:rsidRPr="009C02B1" w:rsidRDefault="00D2477A" w:rsidP="000051A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1065" w:type="dxa"/>
            <w:shd w:val="clear" w:color="auto" w:fill="auto"/>
          </w:tcPr>
          <w:p w:rsidR="00D2477A" w:rsidRPr="009C02B1" w:rsidRDefault="00D2477A" w:rsidP="000051A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rt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disagree</w:t>
            </w:r>
            <w:proofErr w:type="spellEnd"/>
          </w:p>
        </w:tc>
        <w:tc>
          <w:tcPr>
            <w:tcW w:w="969" w:type="dxa"/>
            <w:shd w:val="clear" w:color="auto" w:fill="auto"/>
          </w:tcPr>
          <w:p w:rsidR="00D2477A" w:rsidRPr="009C02B1" w:rsidRDefault="00D2477A" w:rsidP="000051A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neutr</w:t>
            </w:r>
            <w:r w:rsidRPr="009C02B1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l</w:t>
            </w:r>
            <w:proofErr w:type="spellEnd"/>
          </w:p>
        </w:tc>
        <w:tc>
          <w:tcPr>
            <w:tcW w:w="1054" w:type="dxa"/>
            <w:shd w:val="clear" w:color="auto" w:fill="auto"/>
          </w:tcPr>
          <w:p w:rsidR="00D2477A" w:rsidRPr="009C02B1" w:rsidRDefault="00D2477A" w:rsidP="000051A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Part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gree</w:t>
            </w:r>
            <w:proofErr w:type="spellEnd"/>
          </w:p>
        </w:tc>
        <w:tc>
          <w:tcPr>
            <w:tcW w:w="868" w:type="dxa"/>
            <w:shd w:val="clear" w:color="auto" w:fill="auto"/>
          </w:tcPr>
          <w:p w:rsidR="00D2477A" w:rsidRPr="009C02B1" w:rsidRDefault="00D2477A" w:rsidP="000051AF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Totally</w:t>
            </w:r>
            <w:proofErr w:type="spellEnd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agree</w:t>
            </w:r>
            <w:proofErr w:type="spellEnd"/>
          </w:p>
        </w:tc>
      </w:tr>
      <w:tr w:rsidR="00D84CEC" w:rsidRPr="009955CD" w:rsidTr="00D2477A">
        <w:tc>
          <w:tcPr>
            <w:tcW w:w="487" w:type="dxa"/>
            <w:shd w:val="clear" w:color="auto" w:fill="auto"/>
          </w:tcPr>
          <w:p w:rsidR="00903839" w:rsidRPr="009955CD" w:rsidRDefault="00D2477A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19</w:t>
            </w:r>
            <w:r w:rsidR="00903839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24" w:type="dxa"/>
            <w:shd w:val="clear" w:color="auto" w:fill="auto"/>
          </w:tcPr>
          <w:p w:rsidR="00903839" w:rsidRPr="00D2477A" w:rsidRDefault="00D2477A" w:rsidP="009955CD">
            <w:pPr>
              <w:autoSpaceDE w:val="0"/>
              <w:autoSpaceDN w:val="0"/>
              <w:adjustRightInd w:val="0"/>
              <w:spacing w:line="276" w:lineRule="auto"/>
              <w:ind w:left="-108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 would like to use/keep using online self-management programs in my work</w:t>
            </w:r>
            <w:r w:rsidR="00903839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auto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65" w:type="dxa"/>
            <w:shd w:val="clear" w:color="auto" w:fill="auto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69" w:type="dxa"/>
            <w:shd w:val="clear" w:color="auto" w:fill="auto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54" w:type="dxa"/>
            <w:shd w:val="clear" w:color="auto" w:fill="auto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8" w:type="dxa"/>
            <w:shd w:val="clear" w:color="auto" w:fill="auto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84CEC" w:rsidRPr="009955CD" w:rsidTr="00D2477A">
        <w:tc>
          <w:tcPr>
            <w:tcW w:w="487" w:type="dxa"/>
            <w:shd w:val="clear" w:color="auto" w:fill="D9D9D9"/>
          </w:tcPr>
          <w:p w:rsidR="00903839" w:rsidRPr="009955CD" w:rsidRDefault="00F87361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2</w:t>
            </w:r>
            <w:r w:rsidR="00D2477A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0</w:t>
            </w:r>
            <w:r w:rsidR="00903839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24" w:type="dxa"/>
            <w:shd w:val="clear" w:color="auto" w:fill="D9D9D9"/>
          </w:tcPr>
          <w:p w:rsidR="00D2477A" w:rsidRDefault="00D2477A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I intend to use/keep using 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nline self</w:t>
            </w:r>
          </w:p>
          <w:p w:rsidR="00903839" w:rsidRPr="00D2477A" w:rsidRDefault="00D2477A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management programs in my work</w:t>
            </w:r>
            <w:r w:rsidR="00903839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D9D9D9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65" w:type="dxa"/>
            <w:shd w:val="clear" w:color="auto" w:fill="D9D9D9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69" w:type="dxa"/>
            <w:shd w:val="clear" w:color="auto" w:fill="D9D9D9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54" w:type="dxa"/>
            <w:shd w:val="clear" w:color="auto" w:fill="D9D9D9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8" w:type="dxa"/>
            <w:shd w:val="clear" w:color="auto" w:fill="D9D9D9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84CEC" w:rsidRPr="009955CD" w:rsidTr="00D2477A">
        <w:tc>
          <w:tcPr>
            <w:tcW w:w="487" w:type="dxa"/>
            <w:shd w:val="clear" w:color="auto" w:fill="FFFFFF"/>
          </w:tcPr>
          <w:p w:rsidR="00903839" w:rsidRPr="009955CD" w:rsidRDefault="00D2477A" w:rsidP="009955CD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21</w:t>
            </w:r>
            <w:r w:rsidR="00903839" w:rsidRPr="009955CD"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24" w:type="dxa"/>
            <w:shd w:val="clear" w:color="auto" w:fill="FFFFFF"/>
          </w:tcPr>
          <w:p w:rsidR="00D2477A" w:rsidRDefault="00D2477A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I expect</w:t>
            </w:r>
            <w:r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 to use/keep using </w:t>
            </w:r>
            <w:r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online self</w:t>
            </w:r>
          </w:p>
          <w:p w:rsidR="00903839" w:rsidRPr="00D2477A" w:rsidRDefault="00D2477A" w:rsidP="00D2477A">
            <w:pPr>
              <w:autoSpaceDE w:val="0"/>
              <w:autoSpaceDN w:val="0"/>
              <w:adjustRightInd w:val="0"/>
              <w:spacing w:line="276" w:lineRule="auto"/>
              <w:ind w:left="34" w:hanging="142"/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management programs in my work</w:t>
            </w:r>
            <w:r w:rsidR="00903839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.</w:t>
            </w:r>
          </w:p>
        </w:tc>
        <w:tc>
          <w:tcPr>
            <w:tcW w:w="973" w:type="dxa"/>
            <w:shd w:val="clear" w:color="auto" w:fill="FFFFFF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65" w:type="dxa"/>
            <w:shd w:val="clear" w:color="auto" w:fill="FFFFFF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969" w:type="dxa"/>
            <w:shd w:val="clear" w:color="auto" w:fill="FFFFFF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1054" w:type="dxa"/>
            <w:shd w:val="clear" w:color="auto" w:fill="FFFFFF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  <w:tc>
          <w:tcPr>
            <w:tcW w:w="868" w:type="dxa"/>
            <w:shd w:val="clear" w:color="auto" w:fill="FFFFFF"/>
          </w:tcPr>
          <w:p w:rsidR="00903839" w:rsidRPr="009955CD" w:rsidRDefault="00903839" w:rsidP="009955C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Calibri" w:eastAsia="Calibri" w:hAnsi="Calibri" w:cs="Arial"/>
                <w:color w:val="000000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 w:cs="Arial"/>
                <w:color w:val="000000"/>
                <w:sz w:val="34"/>
                <w:szCs w:val="34"/>
                <w:lang w:val="nl-NL" w:eastAsia="en-US"/>
              </w:rPr>
              <w:t>□</w:t>
            </w:r>
          </w:p>
        </w:tc>
      </w:tr>
      <w:tr w:rsidR="00DE7FCB" w:rsidRPr="00D2477A" w:rsidTr="00D2477A">
        <w:tc>
          <w:tcPr>
            <w:tcW w:w="487" w:type="dxa"/>
            <w:vMerge w:val="restart"/>
            <w:shd w:val="clear" w:color="auto" w:fill="D9D9D9"/>
          </w:tcPr>
          <w:p w:rsidR="00DE7FCB" w:rsidRPr="009955CD" w:rsidRDefault="00D2477A" w:rsidP="00DE7FCB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22</w:t>
            </w:r>
            <w:r w:rsidR="00DE7FCB" w:rsidRPr="009955CD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.</w:t>
            </w:r>
          </w:p>
        </w:tc>
        <w:tc>
          <w:tcPr>
            <w:tcW w:w="4224" w:type="dxa"/>
            <w:vMerge w:val="restart"/>
            <w:shd w:val="clear" w:color="auto" w:fill="D9D9D9"/>
          </w:tcPr>
          <w:p w:rsidR="00D2477A" w:rsidRPr="00464BE1" w:rsidRDefault="00D2477A" w:rsidP="00D2477A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464BE1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Within what time frame do you expect to use </w:t>
            </w:r>
          </w:p>
          <w:p w:rsidR="00D2477A" w:rsidRPr="00D2477A" w:rsidRDefault="00D2477A" w:rsidP="00D2477A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online self-management programs in your </w:t>
            </w:r>
          </w:p>
          <w:p w:rsidR="00D2477A" w:rsidRPr="009955CD" w:rsidRDefault="00D2477A" w:rsidP="00D2477A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practice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 xml:space="preserve">? </w:t>
            </w:r>
          </w:p>
          <w:p w:rsidR="00DE7FCB" w:rsidRPr="009955CD" w:rsidRDefault="00DE7FCB" w:rsidP="009955CD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D2477A" w:rsidRDefault="00DE7FCB" w:rsidP="00D2477A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 w:cs="Arial"/>
                <w:color w:val="000000"/>
                <w:sz w:val="34"/>
                <w:szCs w:val="34"/>
                <w:lang w:val="en-US" w:eastAsia="en-US"/>
              </w:rPr>
              <w:t xml:space="preserve">□ </w:t>
            </w:r>
            <w:r w:rsidR="00D2477A" w:rsidRPr="00D2477A">
              <w:rPr>
                <w:rFonts w:ascii="Calibri" w:eastAsia="Calibri" w:hAnsi="Calibri" w:cs="Arial"/>
                <w:color w:val="000000"/>
                <w:sz w:val="22"/>
                <w:szCs w:val="22"/>
                <w:lang w:val="en-US" w:eastAsia="en-US"/>
              </w:rPr>
              <w:t>I currently use them already</w:t>
            </w:r>
          </w:p>
        </w:tc>
      </w:tr>
      <w:tr w:rsidR="00DE7FCB" w:rsidRPr="009955CD" w:rsidTr="00D2477A">
        <w:tc>
          <w:tcPr>
            <w:tcW w:w="487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224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ind w:hanging="108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D2477A" w:rsidRDefault="00DE7FCB" w:rsidP="00D2477A">
            <w:pPr>
              <w:spacing w:line="276" w:lineRule="auto"/>
              <w:rPr>
                <w:rFonts w:ascii="Calibri" w:eastAsia="Calibri" w:hAnsi="Calibri"/>
                <w:sz w:val="34"/>
                <w:szCs w:val="34"/>
                <w:lang w:val="en-US" w:eastAsia="en-US"/>
              </w:rPr>
            </w:pPr>
            <w:r w:rsidRPr="00D2477A">
              <w:rPr>
                <w:rFonts w:ascii="Calibri" w:eastAsia="Calibri" w:hAnsi="Calibri"/>
                <w:sz w:val="34"/>
                <w:szCs w:val="34"/>
                <w:lang w:val="en-US" w:eastAsia="en-US"/>
              </w:rPr>
              <w:t xml:space="preserve">□ </w:t>
            </w:r>
            <w:r w:rsidR="00D2477A"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ithin the next six months</w:t>
            </w:r>
          </w:p>
        </w:tc>
      </w:tr>
      <w:tr w:rsidR="00DE7FCB" w:rsidRPr="009955CD" w:rsidTr="00D2477A">
        <w:tc>
          <w:tcPr>
            <w:tcW w:w="487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224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9955CD" w:rsidRDefault="00DE7FCB" w:rsidP="00D2477A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/>
                <w:sz w:val="34"/>
                <w:szCs w:val="34"/>
                <w:lang w:val="nl-NL" w:eastAsia="en-US"/>
              </w:rPr>
              <w:t xml:space="preserve">□ </w:t>
            </w:r>
            <w:proofErr w:type="spellStart"/>
            <w:r w:rsidR="00D2477A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Within</w:t>
            </w:r>
            <w:proofErr w:type="spellEnd"/>
            <w:r w:rsidR="00D2477A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 xml:space="preserve"> the next </w:t>
            </w:r>
            <w:proofErr w:type="spellStart"/>
            <w:r w:rsidR="00D2477A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year</w:t>
            </w:r>
            <w:proofErr w:type="spellEnd"/>
          </w:p>
        </w:tc>
      </w:tr>
      <w:tr w:rsidR="00DE7FCB" w:rsidRPr="009955CD" w:rsidTr="00D2477A">
        <w:tc>
          <w:tcPr>
            <w:tcW w:w="487" w:type="dxa"/>
            <w:vMerge/>
            <w:shd w:val="clear" w:color="auto" w:fill="D9D9D9"/>
          </w:tcPr>
          <w:p w:rsidR="00DE7FCB" w:rsidRPr="009955CD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</w:p>
        </w:tc>
        <w:tc>
          <w:tcPr>
            <w:tcW w:w="4224" w:type="dxa"/>
            <w:vMerge/>
            <w:shd w:val="clear" w:color="auto" w:fill="D9D9D9"/>
          </w:tcPr>
          <w:p w:rsidR="00DE7FCB" w:rsidRPr="009955CD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D2477A" w:rsidRDefault="00DE7FCB" w:rsidP="00D2477A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/>
                <w:sz w:val="34"/>
                <w:szCs w:val="34"/>
                <w:lang w:val="en-US" w:eastAsia="en-US"/>
              </w:rPr>
              <w:t xml:space="preserve">□ </w:t>
            </w:r>
            <w:r w:rsidR="00D2477A"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Within two to five years</w:t>
            </w:r>
          </w:p>
        </w:tc>
      </w:tr>
      <w:tr w:rsidR="00DE7FCB" w:rsidRPr="00D2477A" w:rsidTr="00D2477A">
        <w:tc>
          <w:tcPr>
            <w:tcW w:w="487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224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D2477A" w:rsidRDefault="00DE7FCB" w:rsidP="00D2477A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D2477A">
              <w:rPr>
                <w:rFonts w:ascii="Calibri" w:eastAsia="Calibri" w:hAnsi="Calibri"/>
                <w:sz w:val="34"/>
                <w:szCs w:val="34"/>
                <w:lang w:val="en-US" w:eastAsia="en-US"/>
              </w:rPr>
              <w:t xml:space="preserve">□ </w:t>
            </w:r>
            <w:r w:rsidR="00D2477A" w:rsidRPr="00D2477A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ot within the next five years</w:t>
            </w:r>
          </w:p>
        </w:tc>
      </w:tr>
      <w:tr w:rsidR="00DE7FCB" w:rsidRPr="009955CD" w:rsidTr="00D2477A">
        <w:tc>
          <w:tcPr>
            <w:tcW w:w="487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224" w:type="dxa"/>
            <w:vMerge/>
            <w:shd w:val="clear" w:color="auto" w:fill="D9D9D9"/>
          </w:tcPr>
          <w:p w:rsidR="00DE7FCB" w:rsidRPr="00D2477A" w:rsidRDefault="00DE7FCB" w:rsidP="009955CD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929" w:type="dxa"/>
            <w:gridSpan w:val="5"/>
            <w:shd w:val="clear" w:color="auto" w:fill="D9D9D9"/>
          </w:tcPr>
          <w:p w:rsidR="00DE7FCB" w:rsidRPr="009955CD" w:rsidRDefault="00DE7FCB" w:rsidP="00D2477A">
            <w:pPr>
              <w:spacing w:line="276" w:lineRule="auto"/>
              <w:rPr>
                <w:rFonts w:ascii="Calibri" w:eastAsia="Calibri" w:hAnsi="Calibri"/>
                <w:sz w:val="22"/>
                <w:szCs w:val="22"/>
                <w:lang w:val="nl-NL" w:eastAsia="en-US"/>
              </w:rPr>
            </w:pPr>
            <w:r w:rsidRPr="009955CD">
              <w:rPr>
                <w:rFonts w:ascii="Calibri" w:eastAsia="Calibri" w:hAnsi="Calibri"/>
                <w:sz w:val="34"/>
                <w:szCs w:val="34"/>
                <w:lang w:val="nl-NL" w:eastAsia="en-US"/>
              </w:rPr>
              <w:t xml:space="preserve">□ </w:t>
            </w:r>
            <w:r w:rsidRPr="009955CD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N</w:t>
            </w:r>
            <w:r w:rsidR="00D2477A">
              <w:rPr>
                <w:rFonts w:ascii="Calibri" w:eastAsia="Calibri" w:hAnsi="Calibri"/>
                <w:sz w:val="22"/>
                <w:szCs w:val="22"/>
                <w:lang w:val="nl-NL" w:eastAsia="en-US"/>
              </w:rPr>
              <w:t>ever</w:t>
            </w:r>
          </w:p>
        </w:tc>
      </w:tr>
    </w:tbl>
    <w:p w:rsidR="00194E65" w:rsidRPr="009955CD" w:rsidRDefault="00194E65" w:rsidP="00145D95">
      <w:pPr>
        <w:autoSpaceDE w:val="0"/>
        <w:autoSpaceDN w:val="0"/>
        <w:adjustRightInd w:val="0"/>
        <w:spacing w:line="276" w:lineRule="auto"/>
        <w:jc w:val="both"/>
        <w:rPr>
          <w:rFonts w:ascii="Calibri" w:eastAsia="Calibri" w:hAnsi="Calibri" w:cs="Arial"/>
          <w:color w:val="000000"/>
          <w:sz w:val="22"/>
          <w:szCs w:val="22"/>
          <w:lang w:val="nl-NL" w:eastAsia="en-US"/>
        </w:rPr>
      </w:pPr>
    </w:p>
    <w:sectPr w:rsidR="00194E65" w:rsidRPr="009955CD" w:rsidSect="00D84CEC">
      <w:pgSz w:w="11906" w:h="16838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410A2"/>
    <w:multiLevelType w:val="hybridMultilevel"/>
    <w:tmpl w:val="D2F6DE98"/>
    <w:lvl w:ilvl="0" w:tplc="411E6D26">
      <w:numFmt w:val="bullet"/>
      <w:lvlText w:val=""/>
      <w:lvlJc w:val="left"/>
      <w:pPr>
        <w:tabs>
          <w:tab w:val="num" w:pos="2160"/>
        </w:tabs>
        <w:ind w:left="2160" w:hanging="360"/>
      </w:pPr>
      <w:rPr>
        <w:rFonts w:ascii="Wingdings 2" w:eastAsia="Times New Roman" w:hAnsi="Wingdings 2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">
    <w:nsid w:val="2A937B50"/>
    <w:multiLevelType w:val="hybridMultilevel"/>
    <w:tmpl w:val="48987664"/>
    <w:lvl w:ilvl="0" w:tplc="F950F55A">
      <w:numFmt w:val="bullet"/>
      <w:lvlText w:val=""/>
      <w:lvlJc w:val="left"/>
      <w:pPr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D509F"/>
    <w:multiLevelType w:val="hybridMultilevel"/>
    <w:tmpl w:val="68203570"/>
    <w:lvl w:ilvl="0" w:tplc="411E6D26">
      <w:numFmt w:val="bullet"/>
      <w:lvlText w:val=""/>
      <w:lvlJc w:val="left"/>
      <w:pPr>
        <w:ind w:left="720" w:hanging="360"/>
      </w:pPr>
      <w:rPr>
        <w:rFonts w:ascii="Wingdings 2" w:eastAsia="Times New Roman" w:hAnsi="Wingdings 2"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A539BC"/>
    <w:multiLevelType w:val="hybridMultilevel"/>
    <w:tmpl w:val="333256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0F2F33"/>
    <w:multiLevelType w:val="hybridMultilevel"/>
    <w:tmpl w:val="2758B936"/>
    <w:lvl w:ilvl="0" w:tplc="40FA24AC">
      <w:start w:val="1"/>
      <w:numFmt w:val="decimal"/>
      <w:lvlText w:val="%1."/>
      <w:lvlJc w:val="left"/>
      <w:pPr>
        <w:tabs>
          <w:tab w:val="num" w:pos="-180"/>
        </w:tabs>
        <w:ind w:left="-1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5">
    <w:nsid w:val="553A4DC9"/>
    <w:multiLevelType w:val="hybridMultilevel"/>
    <w:tmpl w:val="C9345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CD37938"/>
    <w:multiLevelType w:val="hybridMultilevel"/>
    <w:tmpl w:val="83FA9FA8"/>
    <w:lvl w:ilvl="0" w:tplc="3D3A3988">
      <w:start w:val="3"/>
      <w:numFmt w:val="bullet"/>
      <w:lvlText w:val=""/>
      <w:lvlJc w:val="left"/>
      <w:pPr>
        <w:tabs>
          <w:tab w:val="num" w:pos="3120"/>
        </w:tabs>
        <w:ind w:left="3120" w:hanging="420"/>
      </w:pPr>
      <w:rPr>
        <w:rFonts w:ascii="Wingdings 2" w:eastAsia="Times New Roman" w:hAnsi="Wingdings 2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380"/>
        </w:tabs>
        <w:ind w:left="7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100"/>
        </w:tabs>
        <w:ind w:left="81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820"/>
        </w:tabs>
        <w:ind w:left="88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D95"/>
    <w:rsid w:val="00043884"/>
    <w:rsid w:val="00073270"/>
    <w:rsid w:val="00117DC5"/>
    <w:rsid w:val="00145D95"/>
    <w:rsid w:val="00160A6B"/>
    <w:rsid w:val="0016252E"/>
    <w:rsid w:val="00171B8C"/>
    <w:rsid w:val="0019069D"/>
    <w:rsid w:val="00194E65"/>
    <w:rsid w:val="001A3835"/>
    <w:rsid w:val="001C522C"/>
    <w:rsid w:val="0020115C"/>
    <w:rsid w:val="00260FF3"/>
    <w:rsid w:val="0027108E"/>
    <w:rsid w:val="002A45DB"/>
    <w:rsid w:val="002D2644"/>
    <w:rsid w:val="00303044"/>
    <w:rsid w:val="003903F8"/>
    <w:rsid w:val="003D687C"/>
    <w:rsid w:val="0043512B"/>
    <w:rsid w:val="00464BE1"/>
    <w:rsid w:val="00493E09"/>
    <w:rsid w:val="004C60E7"/>
    <w:rsid w:val="00525205"/>
    <w:rsid w:val="005B2019"/>
    <w:rsid w:val="005F6361"/>
    <w:rsid w:val="006934D0"/>
    <w:rsid w:val="006A2B00"/>
    <w:rsid w:val="006A5DA8"/>
    <w:rsid w:val="006C3CA8"/>
    <w:rsid w:val="006E4D6B"/>
    <w:rsid w:val="007162B2"/>
    <w:rsid w:val="007A30F1"/>
    <w:rsid w:val="007C004D"/>
    <w:rsid w:val="007D09AF"/>
    <w:rsid w:val="00801CC7"/>
    <w:rsid w:val="008110FD"/>
    <w:rsid w:val="0082186A"/>
    <w:rsid w:val="008E069D"/>
    <w:rsid w:val="008E5B00"/>
    <w:rsid w:val="008E6A6F"/>
    <w:rsid w:val="008F5CE3"/>
    <w:rsid w:val="00903839"/>
    <w:rsid w:val="00920321"/>
    <w:rsid w:val="009327ED"/>
    <w:rsid w:val="009677AC"/>
    <w:rsid w:val="0097450D"/>
    <w:rsid w:val="00995088"/>
    <w:rsid w:val="009955CD"/>
    <w:rsid w:val="009A655C"/>
    <w:rsid w:val="009C02B1"/>
    <w:rsid w:val="00A744F2"/>
    <w:rsid w:val="00A91B92"/>
    <w:rsid w:val="00AD3A9A"/>
    <w:rsid w:val="00AD4257"/>
    <w:rsid w:val="00AD4E51"/>
    <w:rsid w:val="00AE0A1A"/>
    <w:rsid w:val="00B72259"/>
    <w:rsid w:val="00B97C6C"/>
    <w:rsid w:val="00BA12C4"/>
    <w:rsid w:val="00C06000"/>
    <w:rsid w:val="00C53AA6"/>
    <w:rsid w:val="00C71E7C"/>
    <w:rsid w:val="00CB0B4F"/>
    <w:rsid w:val="00CB294E"/>
    <w:rsid w:val="00CE1503"/>
    <w:rsid w:val="00D0010B"/>
    <w:rsid w:val="00D2477A"/>
    <w:rsid w:val="00D84CEC"/>
    <w:rsid w:val="00D865FA"/>
    <w:rsid w:val="00D86AC6"/>
    <w:rsid w:val="00DC705D"/>
    <w:rsid w:val="00DE78DA"/>
    <w:rsid w:val="00DE7FCB"/>
    <w:rsid w:val="00E141C4"/>
    <w:rsid w:val="00E31BFB"/>
    <w:rsid w:val="00E32F58"/>
    <w:rsid w:val="00ED281B"/>
    <w:rsid w:val="00EE3DBB"/>
    <w:rsid w:val="00F26CAB"/>
    <w:rsid w:val="00F7132D"/>
    <w:rsid w:val="00F7793C"/>
    <w:rsid w:val="00F87361"/>
    <w:rsid w:val="00FB5F91"/>
    <w:rsid w:val="00FC6BEE"/>
    <w:rsid w:val="00FF4437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5D95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45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uiPriority w:val="22"/>
    <w:qFormat/>
    <w:rsid w:val="00920321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B92"/>
    <w:rPr>
      <w:rFonts w:ascii="Arial" w:hAnsi="Arial" w:cs="Arial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A91B92"/>
    <w:rPr>
      <w:rFonts w:ascii="Arial" w:eastAsia="Times New Roman" w:hAnsi="Arial" w:cs="Arial"/>
      <w:sz w:val="16"/>
      <w:szCs w:val="16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26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264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2644"/>
    <w:rPr>
      <w:rFonts w:ascii="Times New Roman" w:eastAsia="Times New Roman" w:hAnsi="Times New Roman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26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2644"/>
    <w:rPr>
      <w:rFonts w:ascii="Times New Roman" w:eastAsia="Times New Roman" w:hAnsi="Times New Roman"/>
      <w:b/>
      <w:bCs/>
      <w:lang w:val="en-GB" w:eastAsia="en-GB"/>
    </w:rPr>
  </w:style>
  <w:style w:type="paragraph" w:styleId="Lijstalinea">
    <w:name w:val="List Paragraph"/>
    <w:basedOn w:val="Standaard"/>
    <w:uiPriority w:val="34"/>
    <w:qFormat/>
    <w:rsid w:val="002A45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5D95"/>
    <w:rPr>
      <w:rFonts w:ascii="Times New Roman" w:eastAsia="Times New Roman" w:hAnsi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45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uiPriority w:val="22"/>
    <w:qFormat/>
    <w:rsid w:val="00920321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B92"/>
    <w:rPr>
      <w:rFonts w:ascii="Arial" w:hAnsi="Arial" w:cs="Arial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A91B92"/>
    <w:rPr>
      <w:rFonts w:ascii="Arial" w:eastAsia="Times New Roman" w:hAnsi="Arial" w:cs="Arial"/>
      <w:sz w:val="16"/>
      <w:szCs w:val="16"/>
      <w:lang w:val="en-GB" w:eastAsia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D26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D264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D2644"/>
    <w:rPr>
      <w:rFonts w:ascii="Times New Roman" w:eastAsia="Times New Roman" w:hAnsi="Times New Roman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D26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D2644"/>
    <w:rPr>
      <w:rFonts w:ascii="Times New Roman" w:eastAsia="Times New Roman" w:hAnsi="Times New Roman"/>
      <w:b/>
      <w:bCs/>
      <w:lang w:val="en-GB" w:eastAsia="en-GB"/>
    </w:rPr>
  </w:style>
  <w:style w:type="paragraph" w:styleId="Lijstalinea">
    <w:name w:val="List Paragraph"/>
    <w:basedOn w:val="Standaard"/>
    <w:uiPriority w:val="34"/>
    <w:qFormat/>
    <w:rsid w:val="002A45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81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5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art, R. van der</dc:creator>
  <cp:lastModifiedBy>Vaart, R. van der</cp:lastModifiedBy>
  <cp:revision>10</cp:revision>
  <cp:lastPrinted>2015-02-25T11:35:00Z</cp:lastPrinted>
  <dcterms:created xsi:type="dcterms:W3CDTF">2015-09-11T07:31:00Z</dcterms:created>
  <dcterms:modified xsi:type="dcterms:W3CDTF">2015-12-15T14:09:00Z</dcterms:modified>
</cp:coreProperties>
</file>